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390" w:rsidRPr="009C0493" w:rsidRDefault="00077390" w:rsidP="00077390">
      <w:pPr>
        <w:pStyle w:val="a3"/>
        <w:spacing w:line="480" w:lineRule="auto"/>
        <w:ind w:left="420" w:firstLineChars="0" w:firstLine="0"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9C04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C04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Pr="009C049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Sequences of </w:t>
      </w:r>
      <w:r w:rsidR="00892D3E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t>p</w:t>
      </w:r>
      <w:r w:rsidRPr="009C049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rimers </w:t>
      </w:r>
      <w:r w:rsidR="00892D3E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t>u</w:t>
      </w:r>
      <w:r w:rsidRPr="009C049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sed for qRT-PCR of circRNA N6-methyladenosine </w:t>
      </w:r>
      <w:r w:rsidR="00892D3E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t>l</w:t>
      </w:r>
      <w:r w:rsidRPr="009C049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evel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70"/>
        <w:gridCol w:w="4223"/>
      </w:tblGrid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BUB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AGGCAATCACACCCCAT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GGTCATTGCCCTTGTAGC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1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GCACTCCTTTCTTGCACT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TCTAGCAAGGCGTCTCAA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DTHD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CCACTGCCTGCATAGTA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GGGGGCCAGTAACATCAC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F13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GGCCAAGCAAAAGTCCAC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GGCAAGTGTCCAGGATG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NDC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TTGCTACACATGTTGGGT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77390" w:rsidRPr="009C0493" w:rsidTr="000A69FC">
        <w:trPr>
          <w:trHeight w:hRule="exact"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77390" w:rsidRPr="009C0493" w:rsidRDefault="00077390" w:rsidP="000A69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:5 </w:t>
            </w:r>
            <w:r w:rsidRPr="009C04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TCTTCTCCCCAAGGCTGC</w:t>
            </w:r>
            <w:r w:rsidRPr="009C04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77390"/>
    <w:rsid w:val="00323B43"/>
    <w:rsid w:val="003B27F4"/>
    <w:rsid w:val="003D37D8"/>
    <w:rsid w:val="00426133"/>
    <w:rsid w:val="004358AB"/>
    <w:rsid w:val="00892D3E"/>
    <w:rsid w:val="008B7726"/>
    <w:rsid w:val="009D3265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390"/>
    <w:pPr>
      <w:adjustRightInd w:val="0"/>
      <w:snapToGrid w:val="0"/>
      <w:spacing w:line="240" w:lineRule="auto"/>
    </w:pPr>
    <w:rPr>
      <w:rFonts w:ascii="Tahoma" w:eastAsiaTheme="minorEastAsia" w:hAnsi="Tahoma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7390"/>
    <w:pPr>
      <w:ind w:firstLineChars="200" w:firstLine="420"/>
    </w:pPr>
  </w:style>
  <w:style w:type="table" w:styleId="a4">
    <w:name w:val="Table Grid"/>
    <w:basedOn w:val="a1"/>
    <w:uiPriority w:val="59"/>
    <w:qFormat/>
    <w:rsid w:val="000773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5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1-05-16T04:53:00Z</dcterms:modified>
</cp:coreProperties>
</file>